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20389" w14:textId="4C0E1AD9" w:rsidR="00031528" w:rsidRPr="00DE5EF9" w:rsidRDefault="00B64FDF" w:rsidP="003E5426">
      <w:pPr>
        <w:pStyle w:val="SMHeading"/>
        <w:spacing w:before="0" w:after="0" w:line="480" w:lineRule="auto"/>
        <w:rPr>
          <w:lang w:eastAsia="zh-CN"/>
        </w:rPr>
      </w:pPr>
      <w:r w:rsidRPr="00B64FDF">
        <w:rPr>
          <w:bCs w:val="0"/>
          <w:color w:val="000000"/>
        </w:rPr>
        <w:t>SUPPLEMENTARY</w:t>
      </w:r>
      <w:r>
        <w:rPr>
          <w:b w:val="0"/>
          <w:color w:val="000000"/>
        </w:rPr>
        <w:t xml:space="preserve"> </w:t>
      </w:r>
      <w:r w:rsidR="00031528" w:rsidRPr="00DE5EF9">
        <w:rPr>
          <w:lang w:eastAsia="zh-CN"/>
        </w:rPr>
        <w:t>TABLE</w:t>
      </w:r>
      <w:r w:rsidR="0076089C" w:rsidRPr="00DE5EF9">
        <w:rPr>
          <w:lang w:eastAsia="zh-CN"/>
        </w:rPr>
        <w:t xml:space="preserve"> S1</w:t>
      </w:r>
      <w:r w:rsidR="00031528" w:rsidRPr="00DE5EF9">
        <w:t xml:space="preserve"> </w:t>
      </w:r>
    </w:p>
    <w:p w14:paraId="5819F10E" w14:textId="2B2B0B0E" w:rsidR="0080274B" w:rsidRPr="00546F3A" w:rsidRDefault="007E6659" w:rsidP="003E5426">
      <w:pPr>
        <w:pStyle w:val="SMHeading"/>
        <w:spacing w:before="0" w:after="0" w:line="480" w:lineRule="auto"/>
        <w:rPr>
          <w:b w:val="0"/>
          <w:lang w:eastAsia="zh-CN"/>
        </w:rPr>
      </w:pPr>
      <w:r w:rsidRPr="00DE5EF9">
        <w:t xml:space="preserve">TABLE </w:t>
      </w:r>
      <w:r w:rsidR="00861D99" w:rsidRPr="00DE5EF9">
        <w:t>S1</w:t>
      </w:r>
      <w:r w:rsidR="0080274B" w:rsidRPr="00DE5EF9">
        <w:t xml:space="preserve"> </w:t>
      </w:r>
      <w:r w:rsidR="0080274B" w:rsidRPr="00DE5EF9">
        <w:rPr>
          <w:b w:val="0"/>
          <w:bCs w:val="0"/>
          <w:lang w:eastAsia="zh-CN"/>
        </w:rPr>
        <w:t>Strains used in this study</w:t>
      </w:r>
      <w:r w:rsidRPr="00DE5EF9">
        <w:rPr>
          <w:b w:val="0"/>
          <w:bCs w:val="0"/>
          <w:lang w:eastAsia="zh-CN"/>
        </w:rPr>
        <w:t>.</w:t>
      </w:r>
    </w:p>
    <w:tbl>
      <w:tblPr>
        <w:tblW w:w="86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9"/>
        <w:gridCol w:w="4252"/>
        <w:gridCol w:w="1701"/>
      </w:tblGrid>
      <w:tr w:rsidR="0080274B" w:rsidRPr="00EB2E3D" w14:paraId="4266983E" w14:textId="77777777" w:rsidTr="00982AB0">
        <w:trPr>
          <w:trHeight w:val="190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419979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Strain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A9ACAB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5203C0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Source</w:t>
            </w:r>
          </w:p>
        </w:tc>
      </w:tr>
      <w:tr w:rsidR="0080274B" w:rsidRPr="00EB2E3D" w14:paraId="5BA991AC" w14:textId="77777777" w:rsidTr="00982AB0">
        <w:trPr>
          <w:trHeight w:val="79"/>
        </w:trPr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EB64E7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Anabaena</w:t>
            </w: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 PCC 7120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8AEA2F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46AEB8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Pasteur Culture Collection</w:t>
            </w:r>
          </w:p>
        </w:tc>
      </w:tr>
      <w:tr w:rsidR="0080274B" w:rsidRPr="00EB2E3D" w14:paraId="6B078FCE" w14:textId="77777777" w:rsidTr="00982AB0">
        <w:trPr>
          <w:trHeight w:val="336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46629B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proofErr w:type="gram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WT::</w:t>
            </w:r>
            <w:proofErr w:type="spellStart"/>
            <w:proofErr w:type="gram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pP</w:t>
            </w:r>
            <w:r w:rsidRPr="00EB2E3D">
              <w:rPr>
                <w:rFonts w:ascii="Times New Roman" w:hAnsi="Times New Roman" w:cs="Times New Roman"/>
                <w:i/>
                <w:iCs/>
                <w:sz w:val="24"/>
                <w:vertAlign w:val="subscript"/>
                <w:lang w:eastAsia="zh-CN"/>
              </w:rPr>
              <w:t>hetF</w:t>
            </w: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-gfp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19619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Wild type bearing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pP</w:t>
            </w:r>
            <w:r w:rsidRPr="00EB2E3D">
              <w:rPr>
                <w:rFonts w:ascii="Times New Roman" w:hAnsi="Times New Roman" w:cs="Times New Roman"/>
                <w:i/>
                <w:iCs/>
                <w:sz w:val="24"/>
                <w:vertAlign w:val="subscript"/>
                <w:lang w:eastAsia="zh-CN"/>
              </w:rPr>
              <w:t>hetF</w:t>
            </w: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-gfp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;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Nm</w:t>
            </w:r>
            <w:r w:rsidRPr="00EB2E3D">
              <w:rPr>
                <w:rFonts w:ascii="Times New Roman" w:hAnsi="Times New Roman" w:cs="Times New Roman"/>
                <w:sz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2802FE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This study</w:t>
            </w:r>
          </w:p>
        </w:tc>
      </w:tr>
      <w:tr w:rsidR="0080274B" w:rsidRPr="00EB2E3D" w14:paraId="48BB6244" w14:textId="77777777" w:rsidTr="00982AB0">
        <w:trPr>
          <w:trHeight w:val="336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24C142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proofErr w:type="gram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WT::</w:t>
            </w:r>
            <w:proofErr w:type="spellStart"/>
            <w:proofErr w:type="gram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pP</w:t>
            </w:r>
            <w:r w:rsidRPr="00EB2E3D">
              <w:rPr>
                <w:rFonts w:ascii="Times New Roman" w:hAnsi="Times New Roman" w:cs="Times New Roman"/>
                <w:i/>
                <w:iCs/>
                <w:sz w:val="24"/>
                <w:vertAlign w:val="subscript"/>
                <w:lang w:eastAsia="zh-CN"/>
              </w:rPr>
              <w:t>hetFa</w:t>
            </w: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-gfp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16B859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Wild type bearing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pP</w:t>
            </w:r>
            <w:r w:rsidRPr="00EB2E3D">
              <w:rPr>
                <w:rFonts w:ascii="Times New Roman" w:hAnsi="Times New Roman" w:cs="Times New Roman"/>
                <w:i/>
                <w:iCs/>
                <w:sz w:val="24"/>
                <w:vertAlign w:val="subscript"/>
                <w:lang w:eastAsia="zh-CN"/>
              </w:rPr>
              <w:t>hetFa</w:t>
            </w: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-gfp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;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Nm</w:t>
            </w:r>
            <w:r w:rsidRPr="00EB2E3D">
              <w:rPr>
                <w:rFonts w:ascii="Times New Roman" w:hAnsi="Times New Roman" w:cs="Times New Roman"/>
                <w:sz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B1117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This study</w:t>
            </w:r>
          </w:p>
        </w:tc>
      </w:tr>
      <w:tr w:rsidR="0080274B" w:rsidRPr="00EB2E3D" w14:paraId="7223EF9A" w14:textId="77777777" w:rsidTr="00982AB0">
        <w:trPr>
          <w:trHeight w:val="336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B5AC69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proofErr w:type="gram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WT::</w:t>
            </w:r>
            <w:proofErr w:type="spellStart"/>
            <w:proofErr w:type="gram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pP</w:t>
            </w:r>
            <w:r w:rsidRPr="00EB2E3D">
              <w:rPr>
                <w:rFonts w:ascii="Times New Roman" w:hAnsi="Times New Roman" w:cs="Times New Roman"/>
                <w:i/>
                <w:iCs/>
                <w:sz w:val="24"/>
                <w:vertAlign w:val="subscript"/>
                <w:lang w:eastAsia="zh-CN"/>
              </w:rPr>
              <w:t>hetFb</w:t>
            </w: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-gfp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A40C96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Wild type bearing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pP</w:t>
            </w:r>
            <w:r w:rsidRPr="00EB2E3D">
              <w:rPr>
                <w:rFonts w:ascii="Times New Roman" w:hAnsi="Times New Roman" w:cs="Times New Roman"/>
                <w:i/>
                <w:iCs/>
                <w:sz w:val="24"/>
                <w:vertAlign w:val="subscript"/>
                <w:lang w:eastAsia="zh-CN"/>
              </w:rPr>
              <w:t>hetFb</w:t>
            </w: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-gfp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;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Nm</w:t>
            </w:r>
            <w:r w:rsidRPr="00EB2E3D">
              <w:rPr>
                <w:rFonts w:ascii="Times New Roman" w:hAnsi="Times New Roman" w:cs="Times New Roman"/>
                <w:sz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83CB89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This study</w:t>
            </w:r>
          </w:p>
        </w:tc>
      </w:tr>
      <w:tr w:rsidR="0080274B" w:rsidRPr="00EB2E3D" w14:paraId="6B8B7EBB" w14:textId="77777777" w:rsidTr="00982AB0">
        <w:trPr>
          <w:trHeight w:val="336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BE6EC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proofErr w:type="gram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WT::</w:t>
            </w:r>
            <w:proofErr w:type="spellStart"/>
            <w:proofErr w:type="gram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pP</w:t>
            </w:r>
            <w:r w:rsidRPr="00EB2E3D">
              <w:rPr>
                <w:rFonts w:ascii="Times New Roman" w:hAnsi="Times New Roman" w:cs="Times New Roman"/>
                <w:i/>
                <w:iCs/>
                <w:sz w:val="24"/>
                <w:vertAlign w:val="subscript"/>
                <w:lang w:eastAsia="zh-CN"/>
              </w:rPr>
              <w:t>hetFc</w:t>
            </w: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-gfp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C6CEDD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Wild type bearing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pP</w:t>
            </w:r>
            <w:r w:rsidRPr="00EB2E3D">
              <w:rPr>
                <w:rFonts w:ascii="Times New Roman" w:hAnsi="Times New Roman" w:cs="Times New Roman"/>
                <w:i/>
                <w:iCs/>
                <w:sz w:val="24"/>
                <w:vertAlign w:val="subscript"/>
                <w:lang w:eastAsia="zh-CN"/>
              </w:rPr>
              <w:t>hetFc</w:t>
            </w: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-gfp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;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Nm</w:t>
            </w:r>
            <w:r w:rsidRPr="00EB2E3D">
              <w:rPr>
                <w:rFonts w:ascii="Times New Roman" w:hAnsi="Times New Roman" w:cs="Times New Roman"/>
                <w:sz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FADA0B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This study</w:t>
            </w:r>
          </w:p>
        </w:tc>
      </w:tr>
      <w:tr w:rsidR="0080274B" w:rsidRPr="00EB2E3D" w14:paraId="2F2FD6C1" w14:textId="77777777" w:rsidTr="00982AB0">
        <w:trPr>
          <w:trHeight w:val="288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89C89D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</w:t>
            </w:r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21276" w14:textId="01C17FC0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markless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 del</w:t>
            </w:r>
            <w:r w:rsidR="00F36483" w:rsidRPr="00EB2E3D">
              <w:rPr>
                <w:rFonts w:ascii="Times New Roman" w:hAnsi="Times New Roman" w:cs="Times New Roman"/>
                <w:sz w:val="24"/>
                <w:lang w:eastAsia="zh-CN"/>
              </w:rPr>
              <w:t>e</w:t>
            </w: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tion mutant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EB3A7E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This study</w:t>
            </w:r>
          </w:p>
        </w:tc>
      </w:tr>
      <w:tr w:rsidR="0080274B" w:rsidRPr="00EB2E3D" w14:paraId="44DBF9E4" w14:textId="77777777" w:rsidTr="00982AB0">
        <w:trPr>
          <w:trHeight w:val="336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4E81EE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</w:t>
            </w:r>
            <w:proofErr w:type="gramStart"/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::</w:t>
            </w:r>
            <w:proofErr w:type="spellStart"/>
            <w:proofErr w:type="gram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pCT-HetF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B5CCE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</w:t>
            </w:r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 bearing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pCT-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;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Nm</w:t>
            </w:r>
            <w:r w:rsidRPr="00EB2E3D">
              <w:rPr>
                <w:rFonts w:ascii="Times New Roman" w:hAnsi="Times New Roman" w:cs="Times New Roman"/>
                <w:sz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842068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This study</w:t>
            </w:r>
          </w:p>
        </w:tc>
      </w:tr>
      <w:tr w:rsidR="0080274B" w:rsidRPr="00EB2E3D" w14:paraId="738758C4" w14:textId="77777777" w:rsidTr="00982AB0">
        <w:trPr>
          <w:trHeight w:val="336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0E7DF0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</w:t>
            </w:r>
            <w:proofErr w:type="gramStart"/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::</w:t>
            </w:r>
            <w:proofErr w:type="gram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pCT-HetFE130R</w:t>
            </w:r>
          </w:p>
        </w:tc>
        <w:tc>
          <w:tcPr>
            <w:tcW w:w="4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024AE3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</w:t>
            </w:r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 bearing pCT-HetFE130R;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Nm</w:t>
            </w:r>
            <w:r w:rsidRPr="00EB2E3D">
              <w:rPr>
                <w:rFonts w:ascii="Times New Roman" w:hAnsi="Times New Roman" w:cs="Times New Roman"/>
                <w:sz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FFB31E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This study</w:t>
            </w:r>
          </w:p>
        </w:tc>
      </w:tr>
      <w:tr w:rsidR="0080274B" w:rsidRPr="00EB2E3D" w14:paraId="7D56AF92" w14:textId="77777777" w:rsidTr="00982AB0">
        <w:trPr>
          <w:trHeight w:val="336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65535C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</w:t>
            </w:r>
            <w:proofErr w:type="gramStart"/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::</w:t>
            </w:r>
            <w:proofErr w:type="gram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pCT-HetFE130G</w:t>
            </w:r>
          </w:p>
        </w:tc>
        <w:tc>
          <w:tcPr>
            <w:tcW w:w="4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3BC984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</w:t>
            </w:r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 bearing pCT-HetFE130G;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Nm</w:t>
            </w:r>
            <w:r w:rsidRPr="00EB2E3D">
              <w:rPr>
                <w:rFonts w:ascii="Times New Roman" w:hAnsi="Times New Roman" w:cs="Times New Roman"/>
                <w:sz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AE7F4D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This study</w:t>
            </w:r>
          </w:p>
        </w:tc>
      </w:tr>
      <w:tr w:rsidR="0080274B" w:rsidRPr="00EB2E3D" w14:paraId="0D927CD8" w14:textId="77777777" w:rsidTr="00982AB0">
        <w:trPr>
          <w:trHeight w:val="336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9A64F6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</w:t>
            </w:r>
            <w:proofErr w:type="gramStart"/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::</w:t>
            </w:r>
            <w:proofErr w:type="gram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pCT-HetFE130A</w:t>
            </w:r>
          </w:p>
        </w:tc>
        <w:tc>
          <w:tcPr>
            <w:tcW w:w="4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1FDAA8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</w:t>
            </w:r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 bearing pCT-HetFE130A;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Nm</w:t>
            </w:r>
            <w:r w:rsidRPr="00EB2E3D">
              <w:rPr>
                <w:rFonts w:ascii="Times New Roman" w:hAnsi="Times New Roman" w:cs="Times New Roman"/>
                <w:sz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1415BB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This study</w:t>
            </w:r>
          </w:p>
        </w:tc>
      </w:tr>
      <w:tr w:rsidR="0080274B" w:rsidRPr="00EB2E3D" w14:paraId="56845F69" w14:textId="77777777" w:rsidTr="00982AB0">
        <w:trPr>
          <w:trHeight w:val="336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CC1464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</w:t>
            </w:r>
            <w:proofErr w:type="gramStart"/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::</w:t>
            </w:r>
            <w:proofErr w:type="gram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pCT-HetFL278S</w:t>
            </w:r>
          </w:p>
        </w:tc>
        <w:tc>
          <w:tcPr>
            <w:tcW w:w="4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371F12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</w:t>
            </w:r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 bearing pCT-HetFL278S;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Nm</w:t>
            </w:r>
            <w:r w:rsidRPr="00EB2E3D">
              <w:rPr>
                <w:rFonts w:ascii="Times New Roman" w:hAnsi="Times New Roman" w:cs="Times New Roman"/>
                <w:sz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AFFCDD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This study</w:t>
            </w:r>
          </w:p>
        </w:tc>
      </w:tr>
      <w:tr w:rsidR="0080274B" w:rsidRPr="00EB2E3D" w14:paraId="77D0D203" w14:textId="77777777" w:rsidTr="00982AB0">
        <w:trPr>
          <w:trHeight w:val="336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4D10AB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</w:t>
            </w:r>
            <w:proofErr w:type="gramStart"/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::</w:t>
            </w:r>
            <w:proofErr w:type="gram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pCT-HetFL278A</w:t>
            </w:r>
          </w:p>
        </w:tc>
        <w:tc>
          <w:tcPr>
            <w:tcW w:w="4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853B93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</w:t>
            </w:r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 bearing pCT-HetFL278A;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Nm</w:t>
            </w:r>
            <w:r w:rsidRPr="00EB2E3D">
              <w:rPr>
                <w:rFonts w:ascii="Times New Roman" w:hAnsi="Times New Roman" w:cs="Times New Roman"/>
                <w:sz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4B4CDF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This study</w:t>
            </w:r>
          </w:p>
        </w:tc>
      </w:tr>
      <w:tr w:rsidR="0080274B" w:rsidRPr="00EB2E3D" w14:paraId="542D039D" w14:textId="77777777" w:rsidTr="00982AB0">
        <w:trPr>
          <w:trHeight w:val="336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15B67A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proofErr w:type="gram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WT::</w:t>
            </w:r>
            <w:proofErr w:type="spellStart"/>
            <w:proofErr w:type="gramEnd"/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ftsZ-cfp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0623AF" w14:textId="7AE3CEAB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ftsZ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 translational fusion with </w:t>
            </w:r>
            <w:proofErr w:type="spellStart"/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cfp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 on chromosome;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Nm</w:t>
            </w:r>
            <w:r w:rsidRPr="00EB2E3D">
              <w:rPr>
                <w:rFonts w:ascii="Times New Roman" w:hAnsi="Times New Roman" w:cs="Times New Roman"/>
                <w:sz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93E7B5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This study</w:t>
            </w:r>
          </w:p>
        </w:tc>
      </w:tr>
      <w:tr w:rsidR="0080274B" w:rsidRPr="00EB2E3D" w14:paraId="4010618E" w14:textId="77777777" w:rsidTr="00982AB0">
        <w:trPr>
          <w:trHeight w:val="336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F07759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</w:t>
            </w:r>
            <w:proofErr w:type="gramStart"/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::</w:t>
            </w:r>
            <w:proofErr w:type="spellStart"/>
            <w:proofErr w:type="gram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f</w:t>
            </w:r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tsZ-cfp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1F7EF3" w14:textId="107C79EC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markless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 del</w:t>
            </w:r>
            <w:r w:rsidR="00F36483" w:rsidRPr="00EB2E3D">
              <w:rPr>
                <w:rFonts w:ascii="Times New Roman" w:hAnsi="Times New Roman" w:cs="Times New Roman"/>
                <w:sz w:val="24"/>
                <w:lang w:eastAsia="zh-CN"/>
              </w:rPr>
              <w:t>e</w:t>
            </w: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tion mutant and </w:t>
            </w:r>
            <w:proofErr w:type="spellStart"/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ftsZ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 translational fusion with </w:t>
            </w:r>
            <w:proofErr w:type="spellStart"/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cfp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 on chromosome;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Nm</w:t>
            </w:r>
            <w:r w:rsidRPr="00EB2E3D">
              <w:rPr>
                <w:rFonts w:ascii="Times New Roman" w:hAnsi="Times New Roman" w:cs="Times New Roman"/>
                <w:sz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562683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This study</w:t>
            </w:r>
          </w:p>
        </w:tc>
      </w:tr>
      <w:tr w:rsidR="0080274B" w:rsidRPr="00EB2E3D" w14:paraId="0986B887" w14:textId="77777777" w:rsidTr="00982AB0">
        <w:trPr>
          <w:trHeight w:val="336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7B6910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</w:t>
            </w:r>
            <w:proofErr w:type="gramStart"/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::</w:t>
            </w:r>
            <w:proofErr w:type="gram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pP</w:t>
            </w:r>
            <w:r w:rsidRPr="00EB2E3D">
              <w:rPr>
                <w:rFonts w:ascii="Times New Roman" w:hAnsi="Times New Roman" w:cs="Times New Roman"/>
                <w:i/>
                <w:iCs/>
                <w:sz w:val="24"/>
                <w:vertAlign w:val="subscript"/>
                <w:lang w:eastAsia="zh-CN"/>
              </w:rPr>
              <w:t>hetF</w:t>
            </w: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-HetF</w:t>
            </w:r>
            <w:r w:rsidRPr="00EB2E3D">
              <w:rPr>
                <w:rFonts w:ascii="Times New Roman" w:hAnsi="Times New Roman" w:cs="Times New Roman"/>
                <w:sz w:val="24"/>
                <w:vertAlign w:val="subscript"/>
                <w:lang w:eastAsia="zh-CN"/>
              </w:rPr>
              <w:t>D425</w:t>
            </w: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GFP</w:t>
            </w:r>
          </w:p>
        </w:tc>
        <w:tc>
          <w:tcPr>
            <w:tcW w:w="4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A7AE8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</w:t>
            </w:r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 bearing pP</w:t>
            </w:r>
            <w:r w:rsidRPr="00EB2E3D">
              <w:rPr>
                <w:rFonts w:ascii="Times New Roman" w:hAnsi="Times New Roman" w:cs="Times New Roman"/>
                <w:i/>
                <w:iCs/>
                <w:sz w:val="24"/>
                <w:vertAlign w:val="subscript"/>
                <w:lang w:eastAsia="zh-CN"/>
              </w:rPr>
              <w:t>hetF</w:t>
            </w: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-HetF</w:t>
            </w:r>
            <w:r w:rsidRPr="00EB2E3D">
              <w:rPr>
                <w:rFonts w:ascii="Times New Roman" w:hAnsi="Times New Roman" w:cs="Times New Roman"/>
                <w:sz w:val="24"/>
                <w:vertAlign w:val="subscript"/>
                <w:lang w:eastAsia="zh-CN"/>
              </w:rPr>
              <w:t>D425</w:t>
            </w: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GFP;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Nm</w:t>
            </w:r>
            <w:r w:rsidRPr="00EB2E3D">
              <w:rPr>
                <w:rFonts w:ascii="Times New Roman" w:hAnsi="Times New Roman" w:cs="Times New Roman"/>
                <w:sz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C9E5EF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This study</w:t>
            </w:r>
          </w:p>
        </w:tc>
      </w:tr>
      <w:tr w:rsidR="0080274B" w:rsidRPr="00EB2E3D" w14:paraId="3F647A6E" w14:textId="77777777" w:rsidTr="00982AB0">
        <w:trPr>
          <w:trHeight w:val="336"/>
        </w:trPr>
        <w:tc>
          <w:tcPr>
            <w:tcW w:w="2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61B716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</w:t>
            </w:r>
            <w:proofErr w:type="gramStart"/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::</w:t>
            </w:r>
            <w:proofErr w:type="spellStart"/>
            <w:proofErr w:type="gram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pCT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- HetF</w:t>
            </w:r>
            <w:r w:rsidRPr="00EB2E3D">
              <w:rPr>
                <w:rFonts w:ascii="Times New Roman" w:hAnsi="Times New Roman" w:cs="Times New Roman"/>
                <w:sz w:val="24"/>
                <w:vertAlign w:val="subscript"/>
                <w:lang w:eastAsia="zh-CN"/>
              </w:rPr>
              <w:t>D425</w:t>
            </w: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GFP</w:t>
            </w:r>
          </w:p>
        </w:tc>
        <w:tc>
          <w:tcPr>
            <w:tcW w:w="42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B988A2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</w:t>
            </w:r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 bearing pCT-HetF</w:t>
            </w:r>
            <w:r w:rsidRPr="00EB2E3D">
              <w:rPr>
                <w:rFonts w:ascii="Times New Roman" w:hAnsi="Times New Roman" w:cs="Times New Roman"/>
                <w:sz w:val="24"/>
                <w:vertAlign w:val="subscript"/>
                <w:lang w:eastAsia="zh-CN"/>
              </w:rPr>
              <w:t>D425</w:t>
            </w: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GFP;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Nm</w:t>
            </w:r>
            <w:r w:rsidRPr="00EB2E3D">
              <w:rPr>
                <w:rFonts w:ascii="Times New Roman" w:hAnsi="Times New Roman" w:cs="Times New Roman"/>
                <w:sz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B66D2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This study</w:t>
            </w:r>
          </w:p>
        </w:tc>
      </w:tr>
      <w:tr w:rsidR="0080274B" w:rsidRPr="00EB2E3D" w14:paraId="071B5B29" w14:textId="77777777" w:rsidTr="00982AB0">
        <w:trPr>
          <w:trHeight w:val="336"/>
        </w:trPr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B99645" w14:textId="2D53ED95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</w:t>
            </w:r>
            <w:proofErr w:type="gramStart"/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::</w:t>
            </w:r>
            <w:proofErr w:type="spellStart"/>
            <w:proofErr w:type="gram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pCT-</w:t>
            </w:r>
            <w:r w:rsidR="003A3AB6" w:rsidRPr="00EB2E3D">
              <w:rPr>
                <w:rFonts w:ascii="Times New Roman" w:hAnsi="Times New Roman" w:cs="Times New Roman"/>
                <w:sz w:val="24"/>
                <w:lang w:eastAsia="zh-CN"/>
              </w:rPr>
              <w:t>GFPHetF</w:t>
            </w: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TM</w:t>
            </w:r>
            <w:proofErr w:type="spellEnd"/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C69368" w14:textId="07CE2A46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</w:t>
            </w:r>
            <w:r w:rsidRPr="00EB2E3D">
              <w:rPr>
                <w:rFonts w:ascii="Times New Roman" w:hAnsi="Times New Roman" w:cs="Times New Roman"/>
                <w:i/>
                <w:iCs/>
                <w:sz w:val="24"/>
                <w:lang w:eastAsia="zh-CN"/>
              </w:rPr>
              <w:t>hetF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 bearing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pCT-GFP</w:t>
            </w:r>
            <w:r w:rsidR="003A3AB6" w:rsidRPr="00EB2E3D">
              <w:rPr>
                <w:rFonts w:ascii="Times New Roman" w:hAnsi="Times New Roman" w:cs="Times New Roman"/>
                <w:sz w:val="24"/>
                <w:lang w:eastAsia="zh-CN"/>
              </w:rPr>
              <w:t>HetF</w:t>
            </w: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ΔTM</w:t>
            </w:r>
            <w:proofErr w:type="spellEnd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 xml:space="preserve">; </w:t>
            </w:r>
            <w:proofErr w:type="spellStart"/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Nm</w:t>
            </w:r>
            <w:r w:rsidRPr="00EB2E3D">
              <w:rPr>
                <w:rFonts w:ascii="Times New Roman" w:hAnsi="Times New Roman" w:cs="Times New Roman"/>
                <w:sz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11DB6A" w14:textId="77777777" w:rsidR="0080274B" w:rsidRPr="00EB2E3D" w:rsidRDefault="0080274B" w:rsidP="00982AB0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eastAsia="zh-CN"/>
              </w:rPr>
            </w:pPr>
            <w:r w:rsidRPr="00EB2E3D">
              <w:rPr>
                <w:rFonts w:ascii="Times New Roman" w:hAnsi="Times New Roman" w:cs="Times New Roman"/>
                <w:sz w:val="24"/>
                <w:lang w:eastAsia="zh-CN"/>
              </w:rPr>
              <w:t>This study</w:t>
            </w:r>
          </w:p>
        </w:tc>
      </w:tr>
    </w:tbl>
    <w:p w14:paraId="1C010D6B" w14:textId="0F9C9F81" w:rsidR="0080274B" w:rsidRPr="00FB72D1" w:rsidRDefault="0080274B" w:rsidP="003E5426">
      <w:pPr>
        <w:spacing w:line="480" w:lineRule="auto"/>
        <w:rPr>
          <w:rFonts w:ascii="Times New Roman" w:eastAsia="宋体" w:hAnsi="Times New Roman" w:cs="Times New Roman"/>
          <w:sz w:val="24"/>
          <w:lang w:eastAsia="zh-CN"/>
        </w:rPr>
      </w:pPr>
    </w:p>
    <w:sectPr w:rsidR="0080274B" w:rsidRPr="00FB72D1" w:rsidSect="00FB5037">
      <w:type w:val="continuous"/>
      <w:pgSz w:w="12240" w:h="15840" w:code="1"/>
      <w:pgMar w:top="1440" w:right="1800" w:bottom="1440" w:left="1800" w:header="709" w:footer="709" w:gutter="0"/>
      <w:lnNumType w:countBy="1" w:restart="continuous"/>
      <w:cols w:space="708"/>
      <w:docGrid w:linePitch="4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369BBD" w14:textId="77777777" w:rsidR="00B53156" w:rsidRDefault="00B53156" w:rsidP="00067678">
      <w:r>
        <w:separator/>
      </w:r>
    </w:p>
  </w:endnote>
  <w:endnote w:type="continuationSeparator" w:id="0">
    <w:p w14:paraId="182B17D7" w14:textId="77777777" w:rsidR="00B53156" w:rsidRDefault="00B53156" w:rsidP="00067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iti SC Light">
    <w:altName w:val="Adobe Gothic Std B"/>
    <w:charset w:val="80"/>
    <w:family w:val="auto"/>
    <w:pitch w:val="variable"/>
    <w:sig w:usb0="8000002F" w:usb1="080F004A" w:usb2="00000010" w:usb3="00000000" w:csb0="003E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B6CAC1" w14:textId="77777777" w:rsidR="00B53156" w:rsidRDefault="00B53156" w:rsidP="00067678">
      <w:r>
        <w:separator/>
      </w:r>
    </w:p>
  </w:footnote>
  <w:footnote w:type="continuationSeparator" w:id="0">
    <w:p w14:paraId="10B7631A" w14:textId="77777777" w:rsidR="00B53156" w:rsidRDefault="00B53156" w:rsidP="00067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BAB42E7C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77EAD4D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31A27568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3CD400E2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58C4AEE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23ED89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7100888A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4526DF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AE61D2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B0EE47A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25C787E"/>
    <w:multiLevelType w:val="hybridMultilevel"/>
    <w:tmpl w:val="DE32B9F8"/>
    <w:lvl w:ilvl="0" w:tplc="3762F37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9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5887"/>
    <w:rsid w:val="00003D57"/>
    <w:rsid w:val="00013A21"/>
    <w:rsid w:val="000171D2"/>
    <w:rsid w:val="00023B77"/>
    <w:rsid w:val="00025BE4"/>
    <w:rsid w:val="00026053"/>
    <w:rsid w:val="00027DE0"/>
    <w:rsid w:val="00031528"/>
    <w:rsid w:val="00043C69"/>
    <w:rsid w:val="00044B34"/>
    <w:rsid w:val="00061799"/>
    <w:rsid w:val="00064DC2"/>
    <w:rsid w:val="00067678"/>
    <w:rsid w:val="0007393A"/>
    <w:rsid w:val="00075C9B"/>
    <w:rsid w:val="00076F86"/>
    <w:rsid w:val="0009626C"/>
    <w:rsid w:val="000B2F88"/>
    <w:rsid w:val="000B43AC"/>
    <w:rsid w:val="000B79ED"/>
    <w:rsid w:val="000B7D0B"/>
    <w:rsid w:val="000C56E1"/>
    <w:rsid w:val="000E68BA"/>
    <w:rsid w:val="00114E29"/>
    <w:rsid w:val="00121FB9"/>
    <w:rsid w:val="0013701E"/>
    <w:rsid w:val="00137877"/>
    <w:rsid w:val="00147EDB"/>
    <w:rsid w:val="0015040D"/>
    <w:rsid w:val="00153821"/>
    <w:rsid w:val="00165EC7"/>
    <w:rsid w:val="00177BBE"/>
    <w:rsid w:val="001860C1"/>
    <w:rsid w:val="00197F20"/>
    <w:rsid w:val="001A000C"/>
    <w:rsid w:val="001A4E8C"/>
    <w:rsid w:val="001A6446"/>
    <w:rsid w:val="001A6492"/>
    <w:rsid w:val="001A7780"/>
    <w:rsid w:val="001B031D"/>
    <w:rsid w:val="001B3A5E"/>
    <w:rsid w:val="001B766B"/>
    <w:rsid w:val="001B7E42"/>
    <w:rsid w:val="001D0540"/>
    <w:rsid w:val="001D28FC"/>
    <w:rsid w:val="001D5733"/>
    <w:rsid w:val="001D7E08"/>
    <w:rsid w:val="001E36E0"/>
    <w:rsid w:val="001E42C4"/>
    <w:rsid w:val="001E4E0C"/>
    <w:rsid w:val="001E5784"/>
    <w:rsid w:val="00202D4C"/>
    <w:rsid w:val="0020646D"/>
    <w:rsid w:val="00214BD9"/>
    <w:rsid w:val="002235AB"/>
    <w:rsid w:val="00226E98"/>
    <w:rsid w:val="00231E15"/>
    <w:rsid w:val="00242061"/>
    <w:rsid w:val="00244D35"/>
    <w:rsid w:val="002453AF"/>
    <w:rsid w:val="00250EFD"/>
    <w:rsid w:val="00253402"/>
    <w:rsid w:val="00254E22"/>
    <w:rsid w:val="002560C2"/>
    <w:rsid w:val="0026492C"/>
    <w:rsid w:val="0026773F"/>
    <w:rsid w:val="00272B34"/>
    <w:rsid w:val="002841E9"/>
    <w:rsid w:val="00292B37"/>
    <w:rsid w:val="002A6224"/>
    <w:rsid w:val="002A671F"/>
    <w:rsid w:val="002B69C2"/>
    <w:rsid w:val="002D17E2"/>
    <w:rsid w:val="002D2F11"/>
    <w:rsid w:val="002D39F1"/>
    <w:rsid w:val="002D45E0"/>
    <w:rsid w:val="002E71F6"/>
    <w:rsid w:val="002E7675"/>
    <w:rsid w:val="002F553C"/>
    <w:rsid w:val="003003D2"/>
    <w:rsid w:val="00300B2B"/>
    <w:rsid w:val="0030280E"/>
    <w:rsid w:val="0030397E"/>
    <w:rsid w:val="00312829"/>
    <w:rsid w:val="003175AB"/>
    <w:rsid w:val="00331654"/>
    <w:rsid w:val="003321EA"/>
    <w:rsid w:val="00334141"/>
    <w:rsid w:val="00346AE4"/>
    <w:rsid w:val="00353A52"/>
    <w:rsid w:val="00355163"/>
    <w:rsid w:val="00360118"/>
    <w:rsid w:val="00360B9B"/>
    <w:rsid w:val="00361DAC"/>
    <w:rsid w:val="00366854"/>
    <w:rsid w:val="00384316"/>
    <w:rsid w:val="00386709"/>
    <w:rsid w:val="003A3AB6"/>
    <w:rsid w:val="003B5FD2"/>
    <w:rsid w:val="003C5E16"/>
    <w:rsid w:val="003D4170"/>
    <w:rsid w:val="003E02A4"/>
    <w:rsid w:val="003E0900"/>
    <w:rsid w:val="003E3C5E"/>
    <w:rsid w:val="003E5426"/>
    <w:rsid w:val="003F2160"/>
    <w:rsid w:val="00422B1D"/>
    <w:rsid w:val="0042570B"/>
    <w:rsid w:val="004428C4"/>
    <w:rsid w:val="00453868"/>
    <w:rsid w:val="00453CC0"/>
    <w:rsid w:val="00467CBE"/>
    <w:rsid w:val="00480134"/>
    <w:rsid w:val="00480309"/>
    <w:rsid w:val="00481350"/>
    <w:rsid w:val="004907D7"/>
    <w:rsid w:val="00491AE5"/>
    <w:rsid w:val="00492473"/>
    <w:rsid w:val="004A4E0A"/>
    <w:rsid w:val="004B3283"/>
    <w:rsid w:val="004D7CE0"/>
    <w:rsid w:val="004E25D8"/>
    <w:rsid w:val="004F0280"/>
    <w:rsid w:val="004F2002"/>
    <w:rsid w:val="004F3458"/>
    <w:rsid w:val="004F6712"/>
    <w:rsid w:val="00502B97"/>
    <w:rsid w:val="00535FF8"/>
    <w:rsid w:val="0053783F"/>
    <w:rsid w:val="00542445"/>
    <w:rsid w:val="00546F3A"/>
    <w:rsid w:val="005522FA"/>
    <w:rsid w:val="00555D0B"/>
    <w:rsid w:val="00567C5F"/>
    <w:rsid w:val="0057102F"/>
    <w:rsid w:val="0057166B"/>
    <w:rsid w:val="00576B26"/>
    <w:rsid w:val="0058256E"/>
    <w:rsid w:val="00583963"/>
    <w:rsid w:val="005A184E"/>
    <w:rsid w:val="005A1B41"/>
    <w:rsid w:val="005A6D24"/>
    <w:rsid w:val="005B32E1"/>
    <w:rsid w:val="005C1F6E"/>
    <w:rsid w:val="005C4135"/>
    <w:rsid w:val="005D378F"/>
    <w:rsid w:val="005F46B4"/>
    <w:rsid w:val="005F5CA8"/>
    <w:rsid w:val="00602EAF"/>
    <w:rsid w:val="00605B38"/>
    <w:rsid w:val="006126E6"/>
    <w:rsid w:val="00613190"/>
    <w:rsid w:val="006167EB"/>
    <w:rsid w:val="0063621A"/>
    <w:rsid w:val="00636398"/>
    <w:rsid w:val="00640071"/>
    <w:rsid w:val="00650270"/>
    <w:rsid w:val="00654873"/>
    <w:rsid w:val="00655005"/>
    <w:rsid w:val="0065754C"/>
    <w:rsid w:val="00663018"/>
    <w:rsid w:val="00664C97"/>
    <w:rsid w:val="00667C13"/>
    <w:rsid w:val="00675179"/>
    <w:rsid w:val="006804F1"/>
    <w:rsid w:val="00692C9D"/>
    <w:rsid w:val="00692E1E"/>
    <w:rsid w:val="006A343A"/>
    <w:rsid w:val="006B50C1"/>
    <w:rsid w:val="006B5BCC"/>
    <w:rsid w:val="006C2D94"/>
    <w:rsid w:val="006C4A09"/>
    <w:rsid w:val="006D53EB"/>
    <w:rsid w:val="006E27AC"/>
    <w:rsid w:val="006F1C74"/>
    <w:rsid w:val="006F3831"/>
    <w:rsid w:val="006F434B"/>
    <w:rsid w:val="006F5B26"/>
    <w:rsid w:val="006F66A4"/>
    <w:rsid w:val="006F67EE"/>
    <w:rsid w:val="006F6CF3"/>
    <w:rsid w:val="00703B72"/>
    <w:rsid w:val="00705619"/>
    <w:rsid w:val="00713069"/>
    <w:rsid w:val="0071538B"/>
    <w:rsid w:val="00722AE5"/>
    <w:rsid w:val="00723334"/>
    <w:rsid w:val="00723B67"/>
    <w:rsid w:val="00723DB3"/>
    <w:rsid w:val="007269B9"/>
    <w:rsid w:val="007312D0"/>
    <w:rsid w:val="00735501"/>
    <w:rsid w:val="007360AF"/>
    <w:rsid w:val="0074511D"/>
    <w:rsid w:val="0076089C"/>
    <w:rsid w:val="00762E9B"/>
    <w:rsid w:val="007634D7"/>
    <w:rsid w:val="00765F3F"/>
    <w:rsid w:val="007822BE"/>
    <w:rsid w:val="007837C2"/>
    <w:rsid w:val="007879D2"/>
    <w:rsid w:val="007914FA"/>
    <w:rsid w:val="007A0A82"/>
    <w:rsid w:val="007A20B2"/>
    <w:rsid w:val="007B0E62"/>
    <w:rsid w:val="007B694F"/>
    <w:rsid w:val="007B7BFE"/>
    <w:rsid w:val="007C382C"/>
    <w:rsid w:val="007C41C0"/>
    <w:rsid w:val="007E6659"/>
    <w:rsid w:val="007F0E3A"/>
    <w:rsid w:val="007F1B63"/>
    <w:rsid w:val="007F53F1"/>
    <w:rsid w:val="008003FC"/>
    <w:rsid w:val="0080274B"/>
    <w:rsid w:val="00802905"/>
    <w:rsid w:val="00824F17"/>
    <w:rsid w:val="00831F37"/>
    <w:rsid w:val="00837170"/>
    <w:rsid w:val="00843103"/>
    <w:rsid w:val="00857814"/>
    <w:rsid w:val="00861D99"/>
    <w:rsid w:val="00864612"/>
    <w:rsid w:val="0086712C"/>
    <w:rsid w:val="00871279"/>
    <w:rsid w:val="0087415B"/>
    <w:rsid w:val="0087459A"/>
    <w:rsid w:val="00880FC7"/>
    <w:rsid w:val="008824B3"/>
    <w:rsid w:val="00885C3C"/>
    <w:rsid w:val="008923D6"/>
    <w:rsid w:val="00895A14"/>
    <w:rsid w:val="008A0743"/>
    <w:rsid w:val="008A76D6"/>
    <w:rsid w:val="008B32A4"/>
    <w:rsid w:val="008B65A8"/>
    <w:rsid w:val="008C532C"/>
    <w:rsid w:val="008C5590"/>
    <w:rsid w:val="008C7BB9"/>
    <w:rsid w:val="008C7F6C"/>
    <w:rsid w:val="008D2042"/>
    <w:rsid w:val="008D753A"/>
    <w:rsid w:val="008F5939"/>
    <w:rsid w:val="00901245"/>
    <w:rsid w:val="0091505A"/>
    <w:rsid w:val="00920880"/>
    <w:rsid w:val="00921B55"/>
    <w:rsid w:val="00922469"/>
    <w:rsid w:val="0093123A"/>
    <w:rsid w:val="00933B0B"/>
    <w:rsid w:val="00934B8C"/>
    <w:rsid w:val="0094359A"/>
    <w:rsid w:val="00950542"/>
    <w:rsid w:val="00951FA5"/>
    <w:rsid w:val="009524C1"/>
    <w:rsid w:val="00955887"/>
    <w:rsid w:val="009614A6"/>
    <w:rsid w:val="00964043"/>
    <w:rsid w:val="009640D9"/>
    <w:rsid w:val="009653B6"/>
    <w:rsid w:val="0097013B"/>
    <w:rsid w:val="00970EE8"/>
    <w:rsid w:val="009710B8"/>
    <w:rsid w:val="0097620A"/>
    <w:rsid w:val="00982AB0"/>
    <w:rsid w:val="00991C2E"/>
    <w:rsid w:val="009963DE"/>
    <w:rsid w:val="00997369"/>
    <w:rsid w:val="009B191F"/>
    <w:rsid w:val="009B5763"/>
    <w:rsid w:val="009B762F"/>
    <w:rsid w:val="009C5080"/>
    <w:rsid w:val="009D3E7A"/>
    <w:rsid w:val="009D431D"/>
    <w:rsid w:val="009D4509"/>
    <w:rsid w:val="009D71C8"/>
    <w:rsid w:val="009D7239"/>
    <w:rsid w:val="009E2708"/>
    <w:rsid w:val="009F1140"/>
    <w:rsid w:val="009F2662"/>
    <w:rsid w:val="009F49FA"/>
    <w:rsid w:val="009F4F46"/>
    <w:rsid w:val="00A01F88"/>
    <w:rsid w:val="00A138FF"/>
    <w:rsid w:val="00A20790"/>
    <w:rsid w:val="00A24851"/>
    <w:rsid w:val="00A248AC"/>
    <w:rsid w:val="00A33F30"/>
    <w:rsid w:val="00A35827"/>
    <w:rsid w:val="00A441E2"/>
    <w:rsid w:val="00A5141F"/>
    <w:rsid w:val="00A60B60"/>
    <w:rsid w:val="00A625DA"/>
    <w:rsid w:val="00A673A9"/>
    <w:rsid w:val="00A67EE3"/>
    <w:rsid w:val="00A75B04"/>
    <w:rsid w:val="00A76F44"/>
    <w:rsid w:val="00A84BAA"/>
    <w:rsid w:val="00A9291B"/>
    <w:rsid w:val="00AB02BE"/>
    <w:rsid w:val="00AB1637"/>
    <w:rsid w:val="00AC256C"/>
    <w:rsid w:val="00AC77D2"/>
    <w:rsid w:val="00AD0333"/>
    <w:rsid w:val="00AD4125"/>
    <w:rsid w:val="00AE3200"/>
    <w:rsid w:val="00AE4BEC"/>
    <w:rsid w:val="00AF1EE7"/>
    <w:rsid w:val="00AF2480"/>
    <w:rsid w:val="00B028B2"/>
    <w:rsid w:val="00B03705"/>
    <w:rsid w:val="00B03D3B"/>
    <w:rsid w:val="00B05E99"/>
    <w:rsid w:val="00B0674E"/>
    <w:rsid w:val="00B06954"/>
    <w:rsid w:val="00B07246"/>
    <w:rsid w:val="00B15C42"/>
    <w:rsid w:val="00B21D2D"/>
    <w:rsid w:val="00B26EC1"/>
    <w:rsid w:val="00B271FD"/>
    <w:rsid w:val="00B32C30"/>
    <w:rsid w:val="00B36E6C"/>
    <w:rsid w:val="00B53156"/>
    <w:rsid w:val="00B54981"/>
    <w:rsid w:val="00B5746E"/>
    <w:rsid w:val="00B614AB"/>
    <w:rsid w:val="00B63D8C"/>
    <w:rsid w:val="00B64FDF"/>
    <w:rsid w:val="00B65A0F"/>
    <w:rsid w:val="00B6738F"/>
    <w:rsid w:val="00B7139F"/>
    <w:rsid w:val="00B8059B"/>
    <w:rsid w:val="00B80897"/>
    <w:rsid w:val="00B908AE"/>
    <w:rsid w:val="00B93923"/>
    <w:rsid w:val="00B94215"/>
    <w:rsid w:val="00BA11CA"/>
    <w:rsid w:val="00BA1B40"/>
    <w:rsid w:val="00BA3A25"/>
    <w:rsid w:val="00BC1250"/>
    <w:rsid w:val="00BC63BA"/>
    <w:rsid w:val="00BF37D7"/>
    <w:rsid w:val="00C044E5"/>
    <w:rsid w:val="00C07577"/>
    <w:rsid w:val="00C13956"/>
    <w:rsid w:val="00C1425D"/>
    <w:rsid w:val="00C174C4"/>
    <w:rsid w:val="00C3586F"/>
    <w:rsid w:val="00C42C4B"/>
    <w:rsid w:val="00C43E53"/>
    <w:rsid w:val="00C440BA"/>
    <w:rsid w:val="00C45159"/>
    <w:rsid w:val="00C65E6A"/>
    <w:rsid w:val="00C80484"/>
    <w:rsid w:val="00CA4902"/>
    <w:rsid w:val="00CA4BAD"/>
    <w:rsid w:val="00CB71AC"/>
    <w:rsid w:val="00CC375F"/>
    <w:rsid w:val="00CC6882"/>
    <w:rsid w:val="00CD71D2"/>
    <w:rsid w:val="00CE0492"/>
    <w:rsid w:val="00CF69E1"/>
    <w:rsid w:val="00D036D9"/>
    <w:rsid w:val="00D05D32"/>
    <w:rsid w:val="00D0706D"/>
    <w:rsid w:val="00D07F0F"/>
    <w:rsid w:val="00D14358"/>
    <w:rsid w:val="00D31999"/>
    <w:rsid w:val="00D31C99"/>
    <w:rsid w:val="00D34809"/>
    <w:rsid w:val="00D357F4"/>
    <w:rsid w:val="00D37909"/>
    <w:rsid w:val="00D424A5"/>
    <w:rsid w:val="00D51038"/>
    <w:rsid w:val="00D54CA3"/>
    <w:rsid w:val="00D65544"/>
    <w:rsid w:val="00D67683"/>
    <w:rsid w:val="00D7209E"/>
    <w:rsid w:val="00D72E17"/>
    <w:rsid w:val="00D80A1E"/>
    <w:rsid w:val="00D84E72"/>
    <w:rsid w:val="00D85CA0"/>
    <w:rsid w:val="00D87F37"/>
    <w:rsid w:val="00D94DDA"/>
    <w:rsid w:val="00DB0681"/>
    <w:rsid w:val="00DD4A04"/>
    <w:rsid w:val="00DE0C69"/>
    <w:rsid w:val="00DE5EF9"/>
    <w:rsid w:val="00DE71B9"/>
    <w:rsid w:val="00DF28E9"/>
    <w:rsid w:val="00E05ADB"/>
    <w:rsid w:val="00E0714D"/>
    <w:rsid w:val="00E34BC6"/>
    <w:rsid w:val="00E47A5A"/>
    <w:rsid w:val="00E5055D"/>
    <w:rsid w:val="00E524DC"/>
    <w:rsid w:val="00E72BE0"/>
    <w:rsid w:val="00E75BC7"/>
    <w:rsid w:val="00E75D12"/>
    <w:rsid w:val="00E824C4"/>
    <w:rsid w:val="00EA4F32"/>
    <w:rsid w:val="00EB2E3D"/>
    <w:rsid w:val="00EB4C8B"/>
    <w:rsid w:val="00EE2A38"/>
    <w:rsid w:val="00EE2B7A"/>
    <w:rsid w:val="00EF0417"/>
    <w:rsid w:val="00F1186E"/>
    <w:rsid w:val="00F16CCF"/>
    <w:rsid w:val="00F33C90"/>
    <w:rsid w:val="00F3549C"/>
    <w:rsid w:val="00F36483"/>
    <w:rsid w:val="00F449E5"/>
    <w:rsid w:val="00F44D5C"/>
    <w:rsid w:val="00F46068"/>
    <w:rsid w:val="00F46424"/>
    <w:rsid w:val="00F5079D"/>
    <w:rsid w:val="00F52BEA"/>
    <w:rsid w:val="00F5405D"/>
    <w:rsid w:val="00F56815"/>
    <w:rsid w:val="00F62FCB"/>
    <w:rsid w:val="00F76C25"/>
    <w:rsid w:val="00F938FF"/>
    <w:rsid w:val="00F96484"/>
    <w:rsid w:val="00FA0ACD"/>
    <w:rsid w:val="00FA56E4"/>
    <w:rsid w:val="00FB5037"/>
    <w:rsid w:val="00FB72D1"/>
    <w:rsid w:val="00FD1A04"/>
    <w:rsid w:val="00FD1A86"/>
    <w:rsid w:val="00FE0EB8"/>
    <w:rsid w:val="00FE159E"/>
    <w:rsid w:val="00FF1E3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4EB6D"/>
  <w15:docId w15:val="{54DE2275-6A48-4F3F-A81A-7ED36B5F8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43E53"/>
    <w:rPr>
      <w:rFonts w:ascii="仿宋" w:eastAsia="仿宋" w:hAnsi="仿宋"/>
      <w:sz w:val="30"/>
    </w:rPr>
  </w:style>
  <w:style w:type="paragraph" w:styleId="1">
    <w:name w:val="heading 1"/>
    <w:basedOn w:val="a"/>
    <w:next w:val="a"/>
    <w:link w:val="10"/>
    <w:rsid w:val="007C41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able of figures"/>
    <w:basedOn w:val="a"/>
    <w:next w:val="a"/>
    <w:rsid w:val="00BC1250"/>
  </w:style>
  <w:style w:type="character" w:styleId="a4">
    <w:name w:val="Hyperlink"/>
    <w:basedOn w:val="a0"/>
    <w:rsid w:val="003E0900"/>
    <w:rPr>
      <w:color w:val="0000FF" w:themeColor="hyperlink"/>
      <w:u w:val="single"/>
    </w:rPr>
  </w:style>
  <w:style w:type="character" w:styleId="a5">
    <w:name w:val="FollowedHyperlink"/>
    <w:basedOn w:val="a0"/>
    <w:rsid w:val="003E0900"/>
    <w:rPr>
      <w:color w:val="800080" w:themeColor="followedHyperlink"/>
      <w:u w:val="single"/>
    </w:rPr>
  </w:style>
  <w:style w:type="paragraph" w:styleId="a6">
    <w:name w:val="List Paragraph"/>
    <w:basedOn w:val="a"/>
    <w:rsid w:val="00CC375F"/>
    <w:pPr>
      <w:ind w:left="720"/>
      <w:contextualSpacing/>
    </w:pPr>
  </w:style>
  <w:style w:type="paragraph" w:styleId="a7">
    <w:name w:val="Balloon Text"/>
    <w:basedOn w:val="a"/>
    <w:link w:val="a8"/>
    <w:rsid w:val="00D65544"/>
    <w:rPr>
      <w:rFonts w:ascii="Heiti SC Light" w:eastAsia="Heiti SC Light"/>
      <w:sz w:val="18"/>
      <w:szCs w:val="18"/>
    </w:rPr>
  </w:style>
  <w:style w:type="character" w:customStyle="1" w:styleId="a8">
    <w:name w:val="批注框文本 字符"/>
    <w:basedOn w:val="a0"/>
    <w:link w:val="a7"/>
    <w:rsid w:val="00D65544"/>
    <w:rPr>
      <w:rFonts w:ascii="Heiti SC Light" w:eastAsia="Heiti SC Light" w:hAnsi="仿宋"/>
      <w:sz w:val="18"/>
      <w:szCs w:val="18"/>
    </w:rPr>
  </w:style>
  <w:style w:type="character" w:styleId="a9">
    <w:name w:val="Strong"/>
    <w:basedOn w:val="a0"/>
    <w:uiPriority w:val="22"/>
    <w:qFormat/>
    <w:rsid w:val="001D28FC"/>
    <w:rPr>
      <w:b/>
      <w:bCs/>
    </w:rPr>
  </w:style>
  <w:style w:type="character" w:styleId="aa">
    <w:name w:val="annotation reference"/>
    <w:basedOn w:val="a0"/>
    <w:rsid w:val="007269B9"/>
    <w:rPr>
      <w:sz w:val="21"/>
      <w:szCs w:val="21"/>
    </w:rPr>
  </w:style>
  <w:style w:type="paragraph" w:styleId="ab">
    <w:name w:val="annotation text"/>
    <w:basedOn w:val="a"/>
    <w:link w:val="ac"/>
    <w:rsid w:val="007269B9"/>
  </w:style>
  <w:style w:type="character" w:customStyle="1" w:styleId="ac">
    <w:name w:val="批注文字 字符"/>
    <w:basedOn w:val="a0"/>
    <w:link w:val="ab"/>
    <w:rsid w:val="007269B9"/>
    <w:rPr>
      <w:rFonts w:ascii="仿宋" w:eastAsia="仿宋" w:hAnsi="仿宋"/>
      <w:sz w:val="30"/>
    </w:rPr>
  </w:style>
  <w:style w:type="paragraph" w:styleId="ad">
    <w:name w:val="annotation subject"/>
    <w:basedOn w:val="ab"/>
    <w:next w:val="ab"/>
    <w:link w:val="ae"/>
    <w:rsid w:val="007269B9"/>
    <w:rPr>
      <w:b/>
      <w:bCs/>
    </w:rPr>
  </w:style>
  <w:style w:type="character" w:customStyle="1" w:styleId="ae">
    <w:name w:val="批注主题 字符"/>
    <w:basedOn w:val="ac"/>
    <w:link w:val="ad"/>
    <w:rsid w:val="007269B9"/>
    <w:rPr>
      <w:rFonts w:ascii="仿宋" w:eastAsia="仿宋" w:hAnsi="仿宋"/>
      <w:b/>
      <w:bCs/>
      <w:sz w:val="30"/>
    </w:rPr>
  </w:style>
  <w:style w:type="paragraph" w:styleId="af">
    <w:name w:val="header"/>
    <w:basedOn w:val="a"/>
    <w:link w:val="af0"/>
    <w:rsid w:val="00067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rsid w:val="00067678"/>
    <w:rPr>
      <w:rFonts w:ascii="仿宋" w:eastAsia="仿宋" w:hAnsi="仿宋"/>
      <w:sz w:val="18"/>
      <w:szCs w:val="18"/>
    </w:rPr>
  </w:style>
  <w:style w:type="paragraph" w:styleId="af1">
    <w:name w:val="footer"/>
    <w:basedOn w:val="a"/>
    <w:link w:val="af2"/>
    <w:rsid w:val="000676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rsid w:val="00067678"/>
    <w:rPr>
      <w:rFonts w:ascii="仿宋" w:eastAsia="仿宋" w:hAnsi="仿宋"/>
      <w:sz w:val="18"/>
      <w:szCs w:val="18"/>
    </w:rPr>
  </w:style>
  <w:style w:type="paragraph" w:styleId="af3">
    <w:name w:val="Bibliography"/>
    <w:basedOn w:val="a"/>
    <w:next w:val="a"/>
    <w:uiPriority w:val="37"/>
    <w:semiHidden/>
    <w:unhideWhenUsed/>
    <w:rsid w:val="009963DE"/>
  </w:style>
  <w:style w:type="paragraph" w:customStyle="1" w:styleId="SMHeading">
    <w:name w:val="SM Heading"/>
    <w:basedOn w:val="1"/>
    <w:qFormat/>
    <w:rsid w:val="007C41C0"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kern w:val="32"/>
      <w:sz w:val="24"/>
      <w:szCs w:val="24"/>
    </w:rPr>
  </w:style>
  <w:style w:type="character" w:customStyle="1" w:styleId="10">
    <w:name w:val="标题 1 字符"/>
    <w:basedOn w:val="a0"/>
    <w:link w:val="1"/>
    <w:rsid w:val="007C41C0"/>
    <w:rPr>
      <w:rFonts w:ascii="仿宋" w:eastAsia="仿宋" w:hAnsi="仿宋"/>
      <w:b/>
      <w:bCs/>
      <w:kern w:val="44"/>
      <w:sz w:val="44"/>
      <w:szCs w:val="44"/>
    </w:rPr>
  </w:style>
  <w:style w:type="paragraph" w:customStyle="1" w:styleId="SMcaption">
    <w:name w:val="SM caption"/>
    <w:basedOn w:val="a"/>
    <w:qFormat/>
    <w:rsid w:val="0080274B"/>
    <w:rPr>
      <w:rFonts w:ascii="Times New Roman" w:eastAsiaTheme="minorEastAsia" w:hAnsi="Times New Roman" w:cs="Times New Roman"/>
      <w:sz w:val="24"/>
      <w:szCs w:val="20"/>
    </w:rPr>
  </w:style>
  <w:style w:type="table" w:styleId="af4">
    <w:name w:val="Table Grid"/>
    <w:basedOn w:val="a1"/>
    <w:uiPriority w:val="39"/>
    <w:rsid w:val="0080274B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line number"/>
    <w:basedOn w:val="a0"/>
    <w:unhideWhenUsed/>
    <w:rsid w:val="0007393A"/>
    <w:rPr>
      <w:sz w:val="24"/>
    </w:rPr>
  </w:style>
  <w:style w:type="character" w:styleId="af6">
    <w:name w:val="Unresolved Mention"/>
    <w:basedOn w:val="a0"/>
    <w:uiPriority w:val="99"/>
    <w:semiHidden/>
    <w:unhideWhenUsed/>
    <w:rsid w:val="00E524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73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7403F8-23B8-40BA-AF4B-E1BEDF0CB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</dc:creator>
  <cp:lastModifiedBy>hu</cp:lastModifiedBy>
  <cp:revision>54</cp:revision>
  <cp:lastPrinted>2014-02-17T01:54:00Z</cp:lastPrinted>
  <dcterms:created xsi:type="dcterms:W3CDTF">2020-10-15T01:38:00Z</dcterms:created>
  <dcterms:modified xsi:type="dcterms:W3CDTF">2020-11-01T07:25:00Z</dcterms:modified>
</cp:coreProperties>
</file>